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FA5" w:rsidRDefault="00B53FA5" w:rsidP="00B53FA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 Table</w:t>
      </w:r>
      <w:bookmarkStart w:id="0" w:name="_GoBack"/>
      <w:bookmarkEnd w:id="0"/>
    </w:p>
    <w:p w:rsidR="00B53FA5" w:rsidRPr="009010EB" w:rsidRDefault="00B53FA5" w:rsidP="00B53FA5">
      <w:pPr>
        <w:rPr>
          <w:rFonts w:ascii="Arial" w:hAnsi="Arial" w:cs="Arial"/>
          <w:lang w:val="en-US"/>
        </w:rPr>
      </w:pPr>
      <w:r w:rsidRPr="009010EB">
        <w:rPr>
          <w:rFonts w:ascii="Arial" w:hAnsi="Arial" w:cs="Arial"/>
          <w:lang w:val="en-US"/>
        </w:rPr>
        <w:t>Detailed statistical analysis of the values depicted in Fig 1e</w:t>
      </w:r>
      <w:r>
        <w:rPr>
          <w:rFonts w:ascii="Arial" w:hAnsi="Arial" w:cs="Arial"/>
          <w:lang w:val="en-US"/>
        </w:rPr>
        <w:t xml:space="preserve"> as determined by one-way ANOVA</w:t>
      </w:r>
    </w:p>
    <w:tbl>
      <w:tblPr>
        <w:tblW w:w="781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8"/>
        <w:gridCol w:w="1019"/>
        <w:gridCol w:w="996"/>
        <w:gridCol w:w="1528"/>
      </w:tblGrid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parison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fference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ary</w:t>
            </w:r>
          </w:p>
        </w:tc>
        <w:tc>
          <w:tcPr>
            <w:tcW w:w="1528" w:type="dxa"/>
            <w:shd w:val="clear" w:color="auto" w:fill="auto"/>
            <w:noWrap/>
            <w:vAlign w:val="bottom"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6950F0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950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T DSS only vs. KO DSS</w:t>
            </w:r>
            <w:r w:rsidRPr="009010E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only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48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148</w:t>
            </w:r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9010EB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0E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WT DSS only vs. WT </w:t>
            </w:r>
            <w:proofErr w:type="spellStart"/>
            <w:r w:rsidRPr="009010E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SS+EcN∆fliC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3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**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001</w:t>
            </w:r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6950F0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950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WT DSS only vs. KO </w:t>
            </w:r>
            <w:proofErr w:type="spellStart"/>
            <w:r w:rsidRPr="009010E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SS+EcN∆fliC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23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03</w:t>
            </w:r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9010EB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0E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WT DSS only  vs. WT </w:t>
            </w:r>
            <w:proofErr w:type="spellStart"/>
            <w:r w:rsidRPr="009010E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SS+EcN∆fliC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79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921</w:t>
            </w:r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6950F0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950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WT DSS only vs. KO </w:t>
            </w:r>
            <w:proofErr w:type="spellStart"/>
            <w:r w:rsidRPr="006950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liC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95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059</w:t>
            </w:r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6950F0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950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KO DSS only vs. WT </w:t>
            </w:r>
            <w:proofErr w:type="spellStart"/>
            <w:r w:rsidRPr="009010E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SS+EcN∆fliC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8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**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001</w:t>
            </w:r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6950F0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950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KO DSS only vs. KO </w:t>
            </w:r>
            <w:proofErr w:type="spellStart"/>
            <w:r w:rsidRPr="009010E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SS+EcN∆fliC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7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538</w:t>
            </w:r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9010EB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0E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KO DSS only S vs. WT </w:t>
            </w:r>
            <w:proofErr w:type="spellStart"/>
            <w:r w:rsidRPr="009010E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liC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,0694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996</w:t>
            </w:r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6950F0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950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KO DSS only vs. KO </w:t>
            </w:r>
            <w:proofErr w:type="spellStart"/>
            <w:r w:rsidRPr="006950F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liC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47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551</w:t>
            </w:r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WT </w:t>
            </w:r>
            <w:proofErr w:type="spellStart"/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S+EcN</w:t>
            </w:r>
            <w:proofErr w:type="spellEnd"/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vs. KO </w:t>
            </w:r>
            <w:proofErr w:type="spellStart"/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S+EcN</w:t>
            </w:r>
            <w:proofErr w:type="spellEnd"/>
            <w:r w:rsidRPr="006950F0">
              <w:t xml:space="preserve"> 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,812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15</w:t>
            </w:r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9010EB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0E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WT </w:t>
            </w:r>
            <w:proofErr w:type="spellStart"/>
            <w:r w:rsidRPr="009010E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SS+EcN</w:t>
            </w:r>
            <w:proofErr w:type="spellEnd"/>
            <w:r w:rsidRPr="009010E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vs. WT </w:t>
            </w:r>
            <w:proofErr w:type="spellStart"/>
            <w:r w:rsidRPr="009010E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SS+EcN∆fliC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,25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**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001</w:t>
            </w:r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6950F0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WT </w:t>
            </w:r>
            <w:proofErr w:type="spellStart"/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S+EcN</w:t>
            </w:r>
            <w:proofErr w:type="spellEnd"/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vs. KO </w:t>
            </w:r>
            <w:proofErr w:type="spellStart"/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S+EcN∆fliC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,840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82</w:t>
            </w:r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6950F0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O </w:t>
            </w:r>
            <w:proofErr w:type="spellStart"/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S+EcN</w:t>
            </w:r>
            <w:proofErr w:type="spellEnd"/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vs. WT </w:t>
            </w:r>
            <w:proofErr w:type="spellStart"/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S+EcN∆fliC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,444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383</w:t>
            </w:r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6950F0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O </w:t>
            </w:r>
            <w:proofErr w:type="spellStart"/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S+EcN</w:t>
            </w:r>
            <w:proofErr w:type="spellEnd"/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vs. KO </w:t>
            </w:r>
            <w:proofErr w:type="spellStart"/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S+EcN∆fliC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,0277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0,9999</w:t>
            </w:r>
          </w:p>
        </w:tc>
      </w:tr>
      <w:tr w:rsidR="00B53FA5" w:rsidRPr="00197B07" w:rsidTr="00492C9C">
        <w:trPr>
          <w:trHeight w:val="30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B53FA5" w:rsidRPr="006950F0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WT </w:t>
            </w:r>
            <w:proofErr w:type="spellStart"/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S+EcN∆fliC</w:t>
            </w:r>
            <w:proofErr w:type="spellEnd"/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vs. KO </w:t>
            </w:r>
            <w:proofErr w:type="spellStart"/>
            <w:r w:rsidRPr="006950F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SS+EcN∆fliC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16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s</w:t>
            </w:r>
            <w:proofErr w:type="spellEnd"/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:rsidR="00B53FA5" w:rsidRPr="00197B07" w:rsidRDefault="00B53FA5" w:rsidP="00492C9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B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359</w:t>
            </w:r>
          </w:p>
        </w:tc>
      </w:tr>
    </w:tbl>
    <w:p w:rsidR="00696DD9" w:rsidRDefault="00696DD9"/>
    <w:sectPr w:rsidR="00696D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FA5"/>
    <w:rsid w:val="00696DD9"/>
    <w:rsid w:val="00B5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3FA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3FA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-Stefanie Frick</dc:creator>
  <cp:lastModifiedBy>Julia-Stefanie Frick</cp:lastModifiedBy>
  <cp:revision>1</cp:revision>
  <dcterms:created xsi:type="dcterms:W3CDTF">2019-05-02T12:00:00Z</dcterms:created>
  <dcterms:modified xsi:type="dcterms:W3CDTF">2019-05-02T12:00:00Z</dcterms:modified>
</cp:coreProperties>
</file>